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3645"/>
        <w:gridCol w:w="2160"/>
        <w:gridCol w:w="1620"/>
      </w:tblGrid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irst author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Journ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 of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planation for number of group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gampodi          </w:t>
            </w:r>
          </w:p>
        </w:tc>
        <w:tc>
          <w:tcPr>
            <w:tcW w:w="3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hldé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ournal of perinatal Educ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jayi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juwo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ed Ethics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derson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abetes Care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rnold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Educ Coun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tuyambe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fr Health Sci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jca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rimah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Complement Altern Med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rimani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ourn Integr Care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rnes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ournal of Perinatal Educ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rgma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erspect Health Inf Manag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howmick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Health Geogr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irbeck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 J Trop Med Hyg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ixe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orreani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Oral Health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owling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enetics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oyingto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au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ickley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IDS Behav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ya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Natl Med Assoc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uckloh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abetes Care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urgoyne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urk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Res Notes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urnet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wambale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bassa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c Sci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rpenter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ncol Nurs Forum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stel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Qual Life Res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en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iang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ristensen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ed Inform Decis Mak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lemense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Telemed Appl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ckcroft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nstantine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rawford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rem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scape J Med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avis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besity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 Boer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 Matos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Poverty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 Morto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Iorio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jibuti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um Resour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odor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hana Med J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nnelly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R Soc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wyer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Behav Nutr Phys Act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ddy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rs Clin North Am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ged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lstad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shrati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rm Reduct J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ernández-Dávil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xualities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itzsimons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jeld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Breastfeed J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lta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ngw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sc Health Risk Manag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rster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regnancy Childbirth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ried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Am Geriatr Soc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u 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sychiatry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url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arratt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ell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Educ Coun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igantesco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in Pract Epidemol Ment Heal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ldstei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rac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J  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reeff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fr J Nurs Midwifery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reenhalgh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J  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riffi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Promot Pract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upta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ediatr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utteling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Gastroenterol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nso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q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Ment Health Syst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raw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rch Sex Behav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ssall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ox Sang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ssa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r J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tchette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ediatr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lm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g Community Health Partn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ritage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productive Health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icks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ollenbeck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Qual Life Res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orn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ed Educ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orn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ge Ageing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u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 Fam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udso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alliat Care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rimu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fr Health Sci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ank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sychosomatics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aspa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ccine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erom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Med Libr Assoc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ohnso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b Induc Dis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olly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oos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aholokula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Educ Coun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aye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err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lcohol Clin Exp Res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err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errison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R Soc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howaja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r Clin Risk Manag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onkle-Parker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Assoc Nurses AIDS Care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othari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mplement Sci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rohn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 J Gen Pract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wan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Complement Altern Med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achapelle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in Res Manag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ane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x Transm Infect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pan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au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e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Educ Coun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e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tr Res Pract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ung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Ethn Subst Abuse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iddy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ie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 Educ Online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n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ivaudais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Immigr Minor Health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loyd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ock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ofgre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st Eff Resour Alloc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ong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u 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gi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hendradhata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koa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ssoc Nurses AIDS Care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siy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wi Med J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thias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cCarty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 J Med Genet A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cEachan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cGuire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enet Med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in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 J Pharm Educ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yer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Rural Health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ikhael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ikkelse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eke-Maxwell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Ment Health Syst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hl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urr Med Res Opi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rrison-Beedy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 Obstet Gynecol Neonatal Nu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ühlbacher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sychosoc Med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ulvaney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abetes Educ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urphy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 J Bioeth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agl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anyingi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Ethnobiol Ethnomed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djat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C Med Educ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ergaard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alliat Care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wma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ccine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g'ang'a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r J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guye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um Resour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icholas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icolaidis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ilsso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pen Nurs J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'Brie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'Donnell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 J Gen Pract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nchanadeswaran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Drug Policy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ngarakis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rt Lung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radies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Equity Health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rdeshi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dian J Community Medicine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ro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dian J Community Med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to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J  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ul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IA Annu Symp Proc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eek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erez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ettma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Behav Nutr Phys Act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fefferle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Qual Health Res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lugg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 J Gen Pract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ol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r J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ttie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wer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usculoskelet Disord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bandari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lob Health Action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uain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cer Detect Prev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Quav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Ethnobiol Ethnomed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vicki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Qual Life Outcomes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heinländer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Urban Health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ice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 J Gen Pract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ichter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idd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ose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Am Geriatr Soc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ouf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ed Educ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oy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dian J Occup Environ Med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uth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ublic Health Rep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agbakken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amady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ublic Health Nur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aulo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r J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cammell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c Sci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chwappach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cott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Equity Health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hea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huval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 Chronic Dis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iva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Pediatr Nurs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mmerseth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Prefer Adherence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que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R Soc Med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almeijer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 Health Sci Educ Theory P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ein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rong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Am Diet Assoc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ao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IA Annu Symp Proc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arce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ucleic Acids Res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aylo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aylo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Community Health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ylo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 Immigr Minor Health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entler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rpey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LoS ONE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n Dellen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n Rompay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um Resour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oils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tient Prefer Adherence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ue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Nutr Educ Behav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gn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Ethn Subst Abuse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iswa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regnancy Childbirth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lsh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Qual Life Res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n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Clin Pract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tson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Health Serv Res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eerasinghe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egner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Educ Res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ei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Public Health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eyrich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Med Educ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hittaker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Med Internet Res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ener-Ogilvie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C Fam Pract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hlman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J Integr Care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ld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Appl Gerontol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lliams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ar J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lls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lin Interv Aging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mi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nickoff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ediatrics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ong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c Policy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oolf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MJ  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affe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Fam Physician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anagawa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 Arch Med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i               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 Obstet Gynecol Neonatal Nu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Zickmund          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J Gen Intern Med             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3:38:00Z</dcterms:created>
  <dc:creator>fsfbc</dc:creator>
  <dc:description/>
  <cp:keywords/>
  <dc:language>en-US</dc:language>
  <cp:lastModifiedBy>fsfbc</cp:lastModifiedBy>
  <dcterms:modified xsi:type="dcterms:W3CDTF">2011-01-11T10:53:00Z</dcterms:modified>
  <cp:revision>6</cp:revision>
  <dc:subject/>
  <dc:title>Journal</dc:title>
</cp:coreProperties>
</file>